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35AEEC">
      <w:pPr>
        <w:jc w:val="center"/>
        <w:rPr>
          <w:rFonts w:hint="default" w:ascii="Times New Roman" w:hAnsi="Times New Roman" w:cs="Times New Roman"/>
          <w:b/>
          <w:bCs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</w:rPr>
        <w:t>Supplementary Material</w:t>
      </w:r>
    </w:p>
    <w:p w14:paraId="78747EFF">
      <w:pPr>
        <w:rPr>
          <w:rFonts w:hint="default" w:ascii="Times New Roman" w:hAnsi="Times New Roman" w:cs="Times New Roman"/>
          <w:b/>
          <w:bCs/>
          <w:sz w:val="20"/>
          <w:szCs w:val="20"/>
        </w:rPr>
      </w:pPr>
    </w:p>
    <w:p w14:paraId="05EBB47E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M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edication self-efficacy scal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950"/>
        <w:gridCol w:w="727"/>
        <w:gridCol w:w="839"/>
        <w:gridCol w:w="957"/>
        <w:gridCol w:w="957"/>
      </w:tblGrid>
      <w:tr w14:paraId="2D3BBC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371A197B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Items</w:t>
            </w:r>
          </w:p>
        </w:tc>
        <w:tc>
          <w:tcPr>
            <w:tcW w:w="9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3304244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Strongly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Agree</w:t>
            </w:r>
          </w:p>
        </w:tc>
        <w:tc>
          <w:tcPr>
            <w:tcW w:w="7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7696E7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Agree</w:t>
            </w:r>
          </w:p>
        </w:tc>
        <w:tc>
          <w:tcPr>
            <w:tcW w:w="8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6A31CFB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U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sure</w:t>
            </w:r>
          </w:p>
        </w:tc>
        <w:tc>
          <w:tcPr>
            <w:tcW w:w="9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46735A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agree</w:t>
            </w:r>
          </w:p>
        </w:tc>
        <w:tc>
          <w:tcPr>
            <w:tcW w:w="9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3F7CE7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ong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agree</w:t>
            </w:r>
          </w:p>
        </w:tc>
      </w:tr>
      <w:tr w14:paraId="4B682D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96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8569B62">
            <w:pP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>Taking medications on time every day is easy for me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.</w:t>
            </w:r>
          </w:p>
        </w:tc>
        <w:tc>
          <w:tcPr>
            <w:tcW w:w="9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F5BB025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72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77E0DB6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8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219852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84C759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5ACE3C2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</w:tr>
      <w:tr w14:paraId="194543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2AC69B6">
            <w:pPr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 xml:space="preserve">I can easily remember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to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>take all my medic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ne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>s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in the correct way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>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C36C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3385E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568D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9FA6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5D25A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</w:tr>
      <w:tr w14:paraId="690207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F809918">
            <w:pPr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>I can still take my medic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ne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 xml:space="preserve"> on time even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f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he administration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 xml:space="preserve"> changes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5BBB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7B35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CCE1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806A2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55C7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</w:tr>
      <w:tr w14:paraId="58F00D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84D233F">
            <w:pP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>I can still take my medications on time even when I am busy with schoolwork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.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0873325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7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06EDBE3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4065B29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AA9C420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F09AFB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</w:tr>
    </w:tbl>
    <w:p w14:paraId="189FB79C">
      <w:pPr>
        <w:rPr>
          <w:rFonts w:ascii="Times New Roman" w:hAnsi="Times New Roman" w:cs="Times New Roman"/>
          <w:sz w:val="20"/>
          <w:szCs w:val="20"/>
        </w:rPr>
      </w:pPr>
    </w:p>
    <w:p w14:paraId="02347B2F">
      <w:pPr>
        <w:spacing w:line="360" w:lineRule="auto"/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edication behavior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 scales</w:t>
      </w:r>
    </w:p>
    <w:tbl>
      <w:tblPr>
        <w:tblStyle w:val="3"/>
        <w:tblW w:w="863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950"/>
        <w:gridCol w:w="727"/>
        <w:gridCol w:w="1072"/>
        <w:gridCol w:w="957"/>
        <w:gridCol w:w="957"/>
      </w:tblGrid>
      <w:tr w14:paraId="2DEB88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313DE0A9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Items</w:t>
            </w:r>
          </w:p>
        </w:tc>
        <w:tc>
          <w:tcPr>
            <w:tcW w:w="9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75D3C97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Strongly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Agree</w:t>
            </w:r>
          </w:p>
        </w:tc>
        <w:tc>
          <w:tcPr>
            <w:tcW w:w="7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27A1A5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Agree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39217B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Uncertain</w:t>
            </w:r>
          </w:p>
        </w:tc>
        <w:tc>
          <w:tcPr>
            <w:tcW w:w="9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6330BC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agree</w:t>
            </w:r>
          </w:p>
        </w:tc>
        <w:tc>
          <w:tcPr>
            <w:tcW w:w="9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17C368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ong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agree</w:t>
            </w:r>
          </w:p>
        </w:tc>
      </w:tr>
      <w:tr w14:paraId="55573A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2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FEB700">
            <w:pPr>
              <w:jc w:val="both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L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  <w:t>abel comprehension</w:t>
            </w:r>
          </w:p>
        </w:tc>
      </w:tr>
      <w:tr w14:paraId="3667CC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B5D66BC">
            <w:pPr>
              <w:ind w:left="0" w:leftChars="0" w:firstLine="220" w:firstLineChars="110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>I p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y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 xml:space="preserve"> attention to the dosage and administration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>n the medicine instructions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27BD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A3A5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F0E3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8DD2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D35E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</w:tr>
      <w:tr w14:paraId="0847A0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3844184">
            <w:pPr>
              <w:ind w:left="0" w:leftChars="0" w:firstLine="220" w:firstLineChars="110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>I p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y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 xml:space="preserve"> attention to the contraindications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>n the medicine instructions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FDA02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AB2A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7DD5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79B1D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083C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</w:tr>
      <w:tr w14:paraId="3E44E4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62FB2A5">
            <w:pPr>
              <w:ind w:left="0" w:leftChars="0" w:firstLine="220" w:firstLineChars="110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>I p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y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 xml:space="preserve"> attention to the precautions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>n the medicine instructions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D3CC6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65067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337C8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56C2E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AC01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</w:tr>
      <w:tr w14:paraId="5EC699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CC5B1D1">
            <w:pPr>
              <w:ind w:left="0" w:leftChars="0" w:firstLine="220" w:firstLineChars="110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>I p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y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 xml:space="preserve"> attention to the sections related to pediatric use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>n the medicine instructions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AD036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7AAAB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EA0C6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E9D87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F305E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</w:tr>
      <w:tr w14:paraId="40D01D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2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4A91D">
            <w:pPr>
              <w:jc w:val="both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  <w:t>ecognition of adverse reactions</w:t>
            </w:r>
          </w:p>
        </w:tc>
      </w:tr>
      <w:tr w14:paraId="266EAA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CC26B72">
            <w:pPr>
              <w:ind w:left="0" w:leftChars="0" w:firstLine="220" w:firstLineChars="110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>If central nervous system symptoms (e.g., headache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>drowsiness) occurred after taking medication, I consider a potential link to the administered drug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67ABD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A937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859A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AEE2C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7ECAF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</w:tr>
      <w:tr w14:paraId="0FF9E6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DDE1F83">
            <w:pPr>
              <w:ind w:left="0" w:leftChars="0" w:firstLine="220" w:firstLineChars="110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 xml:space="preserve">If gastrointestinal symptoms (e.g.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>ause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 xml:space="preserve"> diarrhea) occurred after taking medication, I consider a potential link to the administered drug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76D3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6E5A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4350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29DD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257E0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</w:tr>
      <w:tr w14:paraId="7C8E60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73A9E50">
            <w:pPr>
              <w:ind w:left="0" w:leftChars="0" w:firstLine="220" w:firstLineChars="110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>If allergic reactions (e.g., rash, itching) occurred after taking medication, I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>consider a potential link to the administered drug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B9E8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D080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0AE6D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1757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579A3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</w:tr>
      <w:tr w14:paraId="11ECA6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128FCDB">
            <w:pPr>
              <w:ind w:left="0" w:leftChars="0" w:firstLine="220" w:firstLineChars="110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>When being prescribed medication, I inform the doctor of my history of drug allergies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D453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F514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9EE1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C02F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73A4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</w:tr>
      <w:tr w14:paraId="0142ED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2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66ACB">
            <w:pPr>
              <w:jc w:val="both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  <w:t>edication adherence</w:t>
            </w:r>
          </w:p>
        </w:tc>
      </w:tr>
      <w:tr w14:paraId="5EADC1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4666621">
            <w:pPr>
              <w:ind w:left="0" w:leftChars="0" w:firstLine="220" w:firstLineChars="110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I often forget to take my medications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C9E7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9C26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4E2DC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E0EB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8080C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</w:tr>
      <w:tr w14:paraId="49C4E6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909D82C">
            <w:pPr>
              <w:ind w:left="0" w:leftChars="0" w:firstLine="220" w:firstLineChars="110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If I feel that the medication is not effective after a few days, I will change the medication on my ow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7937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565D8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C806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482B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FEB18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</w:tr>
      <w:tr w14:paraId="3EFDE1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DFA948E">
            <w:pPr>
              <w:ind w:left="0" w:leftChars="0" w:firstLine="220" w:firstLineChars="110"/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I will adjust the dosage of the medication on my own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4434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9B02C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6E3A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F370C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9460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</w:tr>
      <w:tr w14:paraId="65A42A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2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7179D">
            <w:pPr>
              <w:jc w:val="both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  <w:t>dministration methods</w:t>
            </w:r>
          </w:p>
        </w:tc>
      </w:tr>
      <w:tr w14:paraId="4D3E5A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47AF30A">
            <w:pPr>
              <w:ind w:left="0" w:leftChars="0" w:firstLine="220" w:firstLineChars="110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>I have never paid attention to the interval between doses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A5D51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D2168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EBA2D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D1B1E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0852D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</w:tr>
      <w:tr w14:paraId="153765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7D39B9">
            <w:pPr>
              <w:ind w:left="0" w:leftChars="0" w:firstLine="220" w:firstLineChars="110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 always split my medications (capsules, tablets) by myself before taking them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23933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20C33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28B9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64BB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0B48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</w:tr>
      <w:tr w14:paraId="28D2B5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6D675E">
            <w:pPr>
              <w:ind w:left="0" w:leftChars="0" w:firstLine="220" w:firstLineChars="110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 take my medications according to the recommended method and temperature specified in the instructions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07AAB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DA305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545F2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71D7B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A1F8F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</w:tr>
      <w:tr w14:paraId="54B228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B8A232">
            <w:pPr>
              <w:ind w:left="0" w:leftChars="0" w:firstLine="220" w:firstLineChars="110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 use liquids other than drinking water (e.g., tea, cola) to take my medications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D0168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38BB8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7370B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B9ACB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4E8EC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</w:tr>
      <w:tr w14:paraId="347F73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68B2E04">
            <w:pPr>
              <w:ind w:left="0" w:leftChars="0" w:firstLine="220" w:firstLineChars="110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>I pay attention to whether I should take my medications before, during, or after meals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21AC7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1EBA8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AE08A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C58AC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B8EAE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</w:tr>
      <w:tr w14:paraId="2EA2A5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EA93049">
            <w:pPr>
              <w:ind w:left="0" w:leftChars="0" w:firstLine="220" w:firstLineChars="110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>After missing a dose, I decide whether to take a make-up dose based on the doctor's instructions or the leaflet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315F9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0C6FD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51B80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DA32E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D48E4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</w:tr>
      <w:tr w14:paraId="4A4681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2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86E41C">
            <w:pPr>
              <w:jc w:val="both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U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  <w:t>nsafe medication use</w:t>
            </w:r>
          </w:p>
        </w:tc>
      </w:tr>
      <w:tr w14:paraId="309DF0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373231D">
            <w:pPr>
              <w:ind w:left="0" w:leftChars="0" w:firstLine="220" w:firstLineChars="110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>I take antibiotics (e.g., amoxicillin) without a doctor's prescription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9F983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724AC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69D7B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17B62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2024D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</w:tr>
      <w:tr w14:paraId="18CB5A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F45EEAB">
            <w:pPr>
              <w:ind w:left="0" w:leftChars="0" w:firstLine="220" w:firstLineChars="110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 xml:space="preserve">When going to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he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 xml:space="preserve"> hospital for treatment, I proactively request that the doctor prescribe antibiotics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A9359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CACF0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0EBEC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6AB89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54654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</w:tr>
      <w:tr w14:paraId="02AE61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CC4CDA">
            <w:pPr>
              <w:ind w:left="0" w:leftChars="0" w:firstLine="220" w:firstLineChars="110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 xml:space="preserve">I use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 xml:space="preserve">ntipyretic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>nalgesics (e.g., ibuprofen) for extended periods (antipyretics for more than 3 days, analgesics for more than 5 days)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0EA14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12910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5DBD1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281B0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ACD9B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</w:tr>
      <w:tr w14:paraId="10C8AA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26F84E">
            <w:pPr>
              <w:ind w:left="0" w:leftChars="0" w:firstLine="220" w:firstLineChars="110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 xml:space="preserve">I take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 xml:space="preserve">ntipyretic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>nalgesics (e.g., ibuprofen) more than 4 times in a single day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615DD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897DB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286E4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01314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6CAC3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</w:tr>
      <w:tr w14:paraId="281E86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59FDE56">
            <w:pPr>
              <w:ind w:left="0" w:leftChars="0" w:firstLine="220" w:firstLineChars="110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 xml:space="preserve">I use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ntitussive agents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 xml:space="preserve"> without experiencing any symptoms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E54C1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4E561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6090A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113BE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  <w:bookmarkStart w:id="0" w:name="_GoBack"/>
            <w:bookmarkEnd w:id="0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0DD80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</w:tr>
      <w:tr w14:paraId="3D9E2F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5C4B97F">
            <w:pPr>
              <w:ind w:left="0" w:leftChars="0" w:firstLine="220" w:firstLineChars="110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>I take melatonin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8321C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D95C8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2145E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2057C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016D7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</w:tr>
      <w:tr w14:paraId="679820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8DBE201">
            <w:pPr>
              <w:ind w:left="0" w:leftChars="0" w:firstLine="220" w:firstLineChars="110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>I use medications long-term to improve memory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672F6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4208E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BFBE0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CE6A2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7BE8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</w:tr>
      <w:tr w14:paraId="24D739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966B0D8">
            <w:pP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  <w:t>ifficulties in medication intak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287444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09159E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4EB5C9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19F294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9E0E37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49AFE8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3401F2F">
            <w:pPr>
              <w:ind w:left="0" w:leftChars="0" w:firstLine="220" w:firstLineChars="110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>I feel anxious before taking medication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FF9F7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67C62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C7E2F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4363A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CD5B2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</w:tr>
      <w:tr w14:paraId="6A2F5A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684D323">
            <w:pPr>
              <w:ind w:left="0" w:leftChars="0" w:firstLine="220" w:firstLineChars="110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</w:rPr>
              <w:t>I find it difficult to swallow medications (such as tablets or capsules).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1FCD530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7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28D46D7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B920040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BEB4C88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2ABF2BD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○</w:t>
            </w:r>
          </w:p>
        </w:tc>
      </w:tr>
    </w:tbl>
    <w:p w14:paraId="6456D905">
      <w:pPr>
        <w:spacing w:line="360" w:lineRule="auto"/>
        <w:rPr>
          <w:rFonts w:hint="default" w:ascii="Times New Roman" w:hAnsi="Times New Roman" w:cs="Times New Roman"/>
          <w:b/>
          <w:bCs/>
          <w:i/>
          <w:iCs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406BFA"/>
    <w:rsid w:val="113E55B2"/>
    <w:rsid w:val="12DC11E6"/>
    <w:rsid w:val="1CB31849"/>
    <w:rsid w:val="30156AF1"/>
    <w:rsid w:val="337820FF"/>
    <w:rsid w:val="55FD30EB"/>
    <w:rsid w:val="5A985067"/>
    <w:rsid w:val="612C507C"/>
    <w:rsid w:val="67C76107"/>
    <w:rsid w:val="75365188"/>
    <w:rsid w:val="75406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87</Words>
  <Characters>2551</Characters>
  <Lines>0</Lines>
  <Paragraphs>0</Paragraphs>
  <TotalTime>0</TotalTime>
  <ScaleCrop>false</ScaleCrop>
  <LinksUpToDate>false</LinksUpToDate>
  <CharactersWithSpaces>293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0T11:45:00Z</dcterms:created>
  <dc:creator>Simone</dc:creator>
  <cp:lastModifiedBy>Simone</cp:lastModifiedBy>
  <dcterms:modified xsi:type="dcterms:W3CDTF">2025-02-18T13:46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0E6212469D57486AA2475EFAAB614BFC_11</vt:lpwstr>
  </property>
  <property fmtid="{D5CDD505-2E9C-101B-9397-08002B2CF9AE}" pid="4" name="KSOTemplateDocerSaveRecord">
    <vt:lpwstr>eyJoZGlkIjoiYjlmNjI5Y2RiZjJiYzFjYWUwNzM5NjViMWZjMDdmMzIiLCJ1c2VySWQiOiIzODcwNTEwODkifQ==</vt:lpwstr>
  </property>
</Properties>
</file>